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786765</wp:posOffset>
                </wp:positionV>
                <wp:extent cx="8976360" cy="3025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6360" cy="3025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3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19"/>
                              <w:gridCol w:w="1046"/>
                              <w:gridCol w:w="789"/>
                              <w:gridCol w:w="663"/>
                              <w:gridCol w:w="1043"/>
                              <w:gridCol w:w="907"/>
                              <w:gridCol w:w="1315"/>
                              <w:gridCol w:w="816"/>
                              <w:gridCol w:w="1311"/>
                              <w:gridCol w:w="1047"/>
                              <w:gridCol w:w="789"/>
                              <w:gridCol w:w="662"/>
                              <w:gridCol w:w="1111"/>
                              <w:gridCol w:w="907"/>
                              <w:gridCol w:w="1311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0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re-debulking chemotherapy</w:t>
                                  </w:r>
                                </w:p>
                              </w:tc>
                              <w:tc>
                                <w:tcPr>
                                  <w:tcW w:w="5827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ost-debulking chemotherap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0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PT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CD4 cells/μL 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CD4/CD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CD19 cells/μL 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CD3-CD56+ cells/μL 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  <w:t>plasma EBV-DNA copies/mL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cell-associated EBV-DNA copies/10</w:t>
                                  </w: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BMCs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  <w:t>Plasm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  <w:t>KSHV-DNA copies/mL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cell-associated KSHV-DNA copies/10</w:t>
                                  </w: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BMCs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CD4 cells/μL 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>CD4/CD8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CD19 cells/μL 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</w:rPr>
                                    <w:t xml:space="preserve">CD3-CD56+ cells/μL 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s-ES"/>
                                    </w:rPr>
                                    <w:t>plasma EBV-DNA copies/mL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cell associated EBV-DNA copies/10</w:t>
                                  </w: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BMC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9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9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8562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63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3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6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346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549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694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322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7765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99025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11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41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72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0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0540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6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60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2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3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49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077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4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20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5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4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6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6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4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7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9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8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445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936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9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75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9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0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1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4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2#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18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300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1111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bottom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sz w:val="12"/>
                                      <w:szCs w:val="1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6.8pt;height:238.2pt;mso-wrap-distance-left:7.05pt;mso-wrap-distance-right:7.05pt;mso-wrap-distance-top:0pt;mso-wrap-distance-bottom:0pt;margin-top:61.9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413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19"/>
                        <w:gridCol w:w="1046"/>
                        <w:gridCol w:w="789"/>
                        <w:gridCol w:w="663"/>
                        <w:gridCol w:w="1043"/>
                        <w:gridCol w:w="907"/>
                        <w:gridCol w:w="1315"/>
                        <w:gridCol w:w="816"/>
                        <w:gridCol w:w="1311"/>
                        <w:gridCol w:w="1047"/>
                        <w:gridCol w:w="789"/>
                        <w:gridCol w:w="662"/>
                        <w:gridCol w:w="1111"/>
                        <w:gridCol w:w="907"/>
                        <w:gridCol w:w="1311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890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re-debulking chemotherapy</w:t>
                            </w:r>
                          </w:p>
                        </w:tc>
                        <w:tc>
                          <w:tcPr>
                            <w:tcW w:w="5827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ost-debulking chemotherapy</w:t>
                            </w:r>
                          </w:p>
                        </w:tc>
                      </w:tr>
                      <w:tr>
                        <w:trPr>
                          <w:trHeight w:val="840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PTS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CD4 cells/μL 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CD4/CD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CD19 cells/μL 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CD3-CD56+ cells/μL 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  <w:t>plasma EBV-DNA copies/mL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n-GB"/>
                              </w:rPr>
                              <w:t>cell-associated EBV-DNA copies/10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  <w:lang w:val="en-GB"/>
                              </w:rPr>
                              <w:t>PBMCs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  <w:t>Plasm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  <w:t>KSHV-DNA copies/mL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n-GB"/>
                              </w:rPr>
                              <w:t>cell-associated KSHV-DNA copies/10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  <w:lang w:val="en-GB"/>
                              </w:rPr>
                              <w:t>PBMCs</w:t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CD4 cells/μL 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>CD4/CD8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CD19 cells/μL 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</w:rPr>
                              <w:t xml:space="preserve">CD3-CD56+ cells/μL 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s-ES"/>
                              </w:rPr>
                              <w:t>plasma EBV-DNA copies/mL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16"/>
                                <w:szCs w:val="16"/>
                                <w:lang w:val="en-GB"/>
                              </w:rPr>
                              <w:t>cell associated EBV-DNA copies/10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PBMCs 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#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9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9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8562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63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3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6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346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5498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694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322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7765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99025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11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41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72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024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13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0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0540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6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60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2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3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49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077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79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4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20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54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5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630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43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97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6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69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4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7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9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8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445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936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9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75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94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07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0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1#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6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4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789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6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11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07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41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2#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180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300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04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1111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bottom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able S2. Immunological and virological parameters before autograft infusion (pre- and post-debulking chemotherapy)</w:t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8:26:00Z</dcterms:created>
  <dc:creator>microbiologo</dc:creator>
  <dc:description/>
  <cp:keywords/>
  <dc:language>en-US</dc:language>
  <cp:lastModifiedBy>microbiologo</cp:lastModifiedBy>
  <cp:lastPrinted>2014-11-28T14:49:00Z</cp:lastPrinted>
  <dcterms:modified xsi:type="dcterms:W3CDTF">2014-11-28T15:45:00Z</dcterms:modified>
  <cp:revision>9</cp:revision>
  <dc:subject/>
  <dc:title>pre-debulking chemotherapy</dc:title>
</cp:coreProperties>
</file>